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4E96FF" w14:textId="77777777" w:rsidR="003B3467" w:rsidRPr="00CB1F37" w:rsidRDefault="003B3467" w:rsidP="003B3467">
      <w:pPr>
        <w:rPr>
          <w:rFonts w:ascii="Arial" w:eastAsia="宋体" w:hAnsi="Arial" w:cs="Arial"/>
          <w:szCs w:val="21"/>
        </w:rPr>
      </w:pPr>
      <w:r w:rsidRPr="00CB1F37">
        <w:rPr>
          <w:rFonts w:ascii="Arial" w:eastAsia="宋体" w:hAnsi="Arial" w:cs="Arial"/>
          <w:b/>
          <w:bCs/>
          <w:szCs w:val="21"/>
        </w:rPr>
        <w:t xml:space="preserve">Supplementary table </w:t>
      </w:r>
      <w:r w:rsidRPr="00CB1F37">
        <w:rPr>
          <w:rFonts w:ascii="Arial" w:eastAsia="宋体" w:hAnsi="Arial" w:cs="Arial" w:hint="eastAsia"/>
          <w:b/>
          <w:bCs/>
          <w:szCs w:val="21"/>
        </w:rPr>
        <w:t>4</w:t>
      </w:r>
      <w:r w:rsidRPr="00CB1F37">
        <w:rPr>
          <w:rFonts w:ascii="Arial" w:eastAsia="宋体" w:hAnsi="Arial" w:cs="Arial"/>
          <w:szCs w:val="21"/>
        </w:rPr>
        <w:t xml:space="preserve"> Other genes identified in this study.</w:t>
      </w:r>
    </w:p>
    <w:tbl>
      <w:tblPr>
        <w:tblStyle w:val="2"/>
        <w:tblW w:w="11340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701"/>
        <w:gridCol w:w="1842"/>
        <w:gridCol w:w="1134"/>
        <w:gridCol w:w="1843"/>
        <w:gridCol w:w="2126"/>
      </w:tblGrid>
      <w:tr w:rsidR="003B3467" w:rsidRPr="00CB1F37" w14:paraId="34AF07B6" w14:textId="77777777" w:rsidTr="00B215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036E08" w14:textId="77777777" w:rsidR="003B3467" w:rsidRPr="00CB1F37" w:rsidRDefault="003B3467" w:rsidP="00B21577">
            <w:pPr>
              <w:ind w:firstLine="3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1F37">
              <w:rPr>
                <w:rFonts w:ascii="Arial" w:hAnsi="Arial" w:cs="Arial" w:hint="eastAsia"/>
                <w:sz w:val="18"/>
                <w:szCs w:val="18"/>
              </w:rPr>
              <w:t>Patient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0EA107FE" w14:textId="77777777" w:rsidR="003B3467" w:rsidRPr="00CB1F37" w:rsidRDefault="003B3467" w:rsidP="00B21577">
            <w:pPr>
              <w:ind w:firstLine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B1F37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BC6201" w14:textId="77777777" w:rsidR="003B3467" w:rsidRPr="00CB1F37" w:rsidRDefault="003B3467" w:rsidP="00B21577">
            <w:pPr>
              <w:ind w:firstLine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B1F37">
              <w:rPr>
                <w:rFonts w:ascii="Arial" w:hAnsi="Arial" w:cs="Arial"/>
                <w:sz w:val="18"/>
                <w:szCs w:val="18"/>
              </w:rPr>
              <w:t>CDS change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08AC30" w14:textId="77777777" w:rsidR="003B3467" w:rsidRPr="00CB1F37" w:rsidRDefault="003B3467" w:rsidP="00B21577">
            <w:pPr>
              <w:ind w:firstLine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B1F37">
              <w:rPr>
                <w:rFonts w:ascii="Arial" w:hAnsi="Arial" w:cs="Arial"/>
                <w:sz w:val="18"/>
                <w:szCs w:val="18"/>
              </w:rPr>
              <w:t>AA chang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C26F87" w14:textId="77777777" w:rsidR="003B3467" w:rsidRPr="00CB1F37" w:rsidRDefault="003B3467" w:rsidP="00B21577">
            <w:pPr>
              <w:ind w:firstLine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B1F37">
              <w:rPr>
                <w:rFonts w:ascii="Arial" w:hAnsi="Arial" w:cs="Arial"/>
                <w:sz w:val="18"/>
                <w:szCs w:val="18"/>
              </w:rPr>
              <w:t>Statu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3D4976" w14:textId="77777777" w:rsidR="003B3467" w:rsidRPr="00CB1F37" w:rsidRDefault="003B3467" w:rsidP="00B21577">
            <w:pPr>
              <w:ind w:firstLine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B1F37">
              <w:rPr>
                <w:rFonts w:ascii="Arial" w:hAnsi="Arial" w:cs="Arial"/>
                <w:sz w:val="18"/>
                <w:szCs w:val="18"/>
              </w:rPr>
              <w:t>Classification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380F47" w14:textId="77777777" w:rsidR="003B3467" w:rsidRPr="00CB1F37" w:rsidRDefault="003B3467" w:rsidP="00B21577">
            <w:pPr>
              <w:ind w:firstLine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B1F37">
              <w:rPr>
                <w:rFonts w:ascii="Arial" w:hAnsi="Arial" w:cs="Arial"/>
                <w:sz w:val="18"/>
                <w:szCs w:val="18"/>
              </w:rPr>
              <w:t>Novel/Reported</w:t>
            </w:r>
          </w:p>
        </w:tc>
      </w:tr>
      <w:tr w:rsidR="003B3467" w:rsidRPr="00CB1F37" w14:paraId="447B943E" w14:textId="77777777" w:rsidTr="00B21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auto"/>
            </w:tcBorders>
            <w:vAlign w:val="center"/>
          </w:tcPr>
          <w:p w14:paraId="39C7A0B1" w14:textId="77777777" w:rsidR="003B3467" w:rsidRPr="00CB1F37" w:rsidRDefault="003B3467" w:rsidP="00B21577">
            <w:pPr>
              <w:jc w:val="center"/>
              <w:rPr>
                <w:rFonts w:ascii="Arial" w:hAnsi="Arial" w:cs="Arial"/>
              </w:rPr>
            </w:pPr>
            <w:r w:rsidRPr="00CB1F37">
              <w:rPr>
                <w:rFonts w:ascii="Arial" w:hAnsi="Arial" w:cs="Arial" w:hint="eastAsia"/>
              </w:rPr>
              <w:t>P6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3A6C7C65" w14:textId="77777777" w:rsidR="003B3467" w:rsidRPr="00CB1F37" w:rsidRDefault="003B3467" w:rsidP="00B2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MNA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6EECFD37" w14:textId="77777777" w:rsidR="003B3467" w:rsidRPr="00CB1F37" w:rsidRDefault="003B3467" w:rsidP="00B2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color w:val="000000"/>
                <w:szCs w:val="21"/>
              </w:rPr>
              <w:t>c.1745G&gt;A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vAlign w:val="center"/>
          </w:tcPr>
          <w:p w14:paraId="14BB0E9C" w14:textId="77777777" w:rsidR="003B3467" w:rsidRPr="00CB1F37" w:rsidRDefault="003B3467" w:rsidP="00B2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CB1F37">
              <w:rPr>
                <w:rFonts w:ascii="Times New Roman" w:hAnsi="Times New Roman" w:cs="Times New Roman"/>
                <w:color w:val="000000"/>
                <w:szCs w:val="21"/>
              </w:rPr>
              <w:t>p.Arg</w:t>
            </w:r>
            <w:proofErr w:type="gramEnd"/>
            <w:r w:rsidRPr="00CB1F37">
              <w:rPr>
                <w:rFonts w:ascii="Times New Roman" w:hAnsi="Times New Roman" w:cs="Times New Roman"/>
                <w:color w:val="000000"/>
                <w:szCs w:val="21"/>
              </w:rPr>
              <w:t>582Hi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72C323D" w14:textId="77777777" w:rsidR="003B3467" w:rsidRPr="00CB1F37" w:rsidRDefault="003B3467" w:rsidP="00B2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Het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25903783" w14:textId="77777777" w:rsidR="003B3467" w:rsidRPr="00CB1F37" w:rsidRDefault="003B3467" w:rsidP="00B2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L.P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28AE5EE7" w14:textId="77777777" w:rsidR="003B3467" w:rsidRPr="00CB1F37" w:rsidRDefault="003B3467" w:rsidP="00B2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</w:tr>
      <w:tr w:rsidR="003B3467" w:rsidRPr="00CB1F37" w14:paraId="0D40AB1C" w14:textId="77777777" w:rsidTr="00B2157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53F2DD92" w14:textId="77777777" w:rsidR="003B3467" w:rsidRPr="00CB1F37" w:rsidRDefault="003B3467" w:rsidP="00B21577">
            <w:pPr>
              <w:jc w:val="center"/>
              <w:rPr>
                <w:rFonts w:ascii="Arial" w:hAnsi="Arial" w:cs="Arial"/>
              </w:rPr>
            </w:pPr>
            <w:r w:rsidRPr="00CB1F37">
              <w:rPr>
                <w:rFonts w:ascii="Arial" w:hAnsi="Arial" w:cs="Arial" w:hint="eastAsia"/>
              </w:rPr>
              <w:t>P7</w:t>
            </w:r>
          </w:p>
        </w:tc>
        <w:tc>
          <w:tcPr>
            <w:tcW w:w="1418" w:type="dxa"/>
            <w:vAlign w:val="center"/>
          </w:tcPr>
          <w:p w14:paraId="272B1C15" w14:textId="77777777" w:rsidR="003B3467" w:rsidRPr="00CB1F37" w:rsidRDefault="003B3467" w:rsidP="00B21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CK</w:t>
            </w:r>
          </w:p>
        </w:tc>
        <w:tc>
          <w:tcPr>
            <w:tcW w:w="1701" w:type="dxa"/>
            <w:vAlign w:val="center"/>
          </w:tcPr>
          <w:p w14:paraId="3BE116A3" w14:textId="77777777" w:rsidR="003B3467" w:rsidRPr="00CB1F37" w:rsidRDefault="003B3467" w:rsidP="00B21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color w:val="000000"/>
                <w:szCs w:val="21"/>
              </w:rPr>
              <w:t>c.998C&gt;G</w:t>
            </w:r>
          </w:p>
        </w:tc>
        <w:tc>
          <w:tcPr>
            <w:tcW w:w="1842" w:type="dxa"/>
            <w:vAlign w:val="center"/>
          </w:tcPr>
          <w:p w14:paraId="452E5038" w14:textId="77777777" w:rsidR="003B3467" w:rsidRPr="00CB1F37" w:rsidRDefault="003B3467" w:rsidP="00B21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CB1F37">
              <w:rPr>
                <w:rFonts w:ascii="Times New Roman" w:hAnsi="Times New Roman" w:cs="Times New Roman"/>
                <w:color w:val="000000"/>
                <w:szCs w:val="21"/>
              </w:rPr>
              <w:t>p.Thr</w:t>
            </w:r>
            <w:proofErr w:type="gramEnd"/>
            <w:r w:rsidRPr="00CB1F37">
              <w:rPr>
                <w:rFonts w:ascii="Times New Roman" w:hAnsi="Times New Roman" w:cs="Times New Roman"/>
                <w:color w:val="000000"/>
                <w:szCs w:val="21"/>
              </w:rPr>
              <w:t>333Arg</w:t>
            </w:r>
          </w:p>
        </w:tc>
        <w:tc>
          <w:tcPr>
            <w:tcW w:w="1134" w:type="dxa"/>
            <w:vAlign w:val="center"/>
          </w:tcPr>
          <w:p w14:paraId="1CC8487E" w14:textId="77777777" w:rsidR="003B3467" w:rsidRPr="00CB1F37" w:rsidRDefault="003B3467" w:rsidP="00B21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Het</w:t>
            </w:r>
          </w:p>
        </w:tc>
        <w:tc>
          <w:tcPr>
            <w:tcW w:w="1843" w:type="dxa"/>
            <w:vAlign w:val="center"/>
          </w:tcPr>
          <w:p w14:paraId="4A91BC93" w14:textId="77777777" w:rsidR="003B3467" w:rsidRPr="00CB1F37" w:rsidRDefault="003B3467" w:rsidP="00B21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L.P</w:t>
            </w:r>
          </w:p>
        </w:tc>
        <w:tc>
          <w:tcPr>
            <w:tcW w:w="2126" w:type="dxa"/>
            <w:vAlign w:val="center"/>
          </w:tcPr>
          <w:p w14:paraId="53FC3316" w14:textId="77777777" w:rsidR="003B3467" w:rsidRPr="00CB1F37" w:rsidRDefault="003B3467" w:rsidP="00B21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Novel</w:t>
            </w:r>
          </w:p>
        </w:tc>
      </w:tr>
      <w:tr w:rsidR="003B3467" w:rsidRPr="00CB1F37" w14:paraId="063F891C" w14:textId="77777777" w:rsidTr="00B21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4F11C07" w14:textId="77777777" w:rsidR="003B3467" w:rsidRPr="00CB1F37" w:rsidRDefault="003B3467" w:rsidP="00B21577">
            <w:pPr>
              <w:jc w:val="center"/>
              <w:rPr>
                <w:rFonts w:ascii="Arial" w:hAnsi="Arial" w:cs="Arial"/>
              </w:rPr>
            </w:pPr>
            <w:r w:rsidRPr="00CB1F37">
              <w:rPr>
                <w:rFonts w:ascii="Arial" w:hAnsi="Arial" w:cs="Arial" w:hint="eastAsia"/>
              </w:rPr>
              <w:t>P8</w:t>
            </w:r>
          </w:p>
        </w:tc>
        <w:tc>
          <w:tcPr>
            <w:tcW w:w="1418" w:type="dxa"/>
            <w:vAlign w:val="center"/>
          </w:tcPr>
          <w:p w14:paraId="30CCFDA1" w14:textId="77777777" w:rsidR="003B3467" w:rsidRPr="00CB1F37" w:rsidRDefault="003B3467" w:rsidP="00B2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NF1A</w:t>
            </w:r>
          </w:p>
        </w:tc>
        <w:tc>
          <w:tcPr>
            <w:tcW w:w="1701" w:type="dxa"/>
            <w:vAlign w:val="center"/>
          </w:tcPr>
          <w:p w14:paraId="432ACF19" w14:textId="77777777" w:rsidR="003B3467" w:rsidRPr="00CB1F37" w:rsidRDefault="003B3467" w:rsidP="00B2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color w:val="000000"/>
                <w:szCs w:val="21"/>
              </w:rPr>
              <w:t>c.754C&gt;T</w:t>
            </w:r>
          </w:p>
        </w:tc>
        <w:tc>
          <w:tcPr>
            <w:tcW w:w="1842" w:type="dxa"/>
            <w:vAlign w:val="center"/>
          </w:tcPr>
          <w:p w14:paraId="5C57C21B" w14:textId="77777777" w:rsidR="003B3467" w:rsidRPr="00CB1F37" w:rsidRDefault="003B3467" w:rsidP="00B2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CB1F37">
              <w:rPr>
                <w:rFonts w:ascii="Times New Roman" w:hAnsi="Times New Roman" w:cs="Times New Roman"/>
                <w:color w:val="000000"/>
                <w:szCs w:val="21"/>
              </w:rPr>
              <w:t>p.Gln</w:t>
            </w:r>
            <w:proofErr w:type="gramEnd"/>
            <w:r w:rsidRPr="00CB1F37">
              <w:rPr>
                <w:rFonts w:ascii="Times New Roman" w:hAnsi="Times New Roman" w:cs="Times New Roman"/>
                <w:color w:val="000000"/>
                <w:szCs w:val="21"/>
              </w:rPr>
              <w:t>252*</w:t>
            </w:r>
          </w:p>
        </w:tc>
        <w:tc>
          <w:tcPr>
            <w:tcW w:w="1134" w:type="dxa"/>
            <w:vAlign w:val="center"/>
          </w:tcPr>
          <w:p w14:paraId="2DBE5F59" w14:textId="77777777" w:rsidR="003B3467" w:rsidRPr="00CB1F37" w:rsidRDefault="003B3467" w:rsidP="00B2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Het</w:t>
            </w:r>
          </w:p>
        </w:tc>
        <w:tc>
          <w:tcPr>
            <w:tcW w:w="1843" w:type="dxa"/>
            <w:vAlign w:val="center"/>
          </w:tcPr>
          <w:p w14:paraId="7B5CB57E" w14:textId="77777777" w:rsidR="003B3467" w:rsidRPr="00CB1F37" w:rsidRDefault="003B3467" w:rsidP="00B2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126" w:type="dxa"/>
            <w:vAlign w:val="center"/>
          </w:tcPr>
          <w:p w14:paraId="2EAB8CA6" w14:textId="77777777" w:rsidR="003B3467" w:rsidRPr="00CB1F37" w:rsidRDefault="003B3467" w:rsidP="00B2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Novel</w:t>
            </w:r>
          </w:p>
        </w:tc>
      </w:tr>
      <w:tr w:rsidR="003B3467" w:rsidRPr="00CB1F37" w14:paraId="2EB1E79C" w14:textId="77777777" w:rsidTr="00B2157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4E7BB19E" w14:textId="77777777" w:rsidR="003B3467" w:rsidRPr="00CB1F37" w:rsidRDefault="003B3467" w:rsidP="00B21577">
            <w:pPr>
              <w:jc w:val="center"/>
              <w:rPr>
                <w:rFonts w:ascii="Arial" w:hAnsi="Arial" w:cs="Arial"/>
              </w:rPr>
            </w:pPr>
            <w:r w:rsidRPr="00CB1F37">
              <w:rPr>
                <w:rFonts w:ascii="Arial" w:hAnsi="Arial" w:cs="Arial" w:hint="eastAsia"/>
              </w:rPr>
              <w:t>P9</w:t>
            </w:r>
          </w:p>
        </w:tc>
        <w:tc>
          <w:tcPr>
            <w:tcW w:w="1418" w:type="dxa"/>
            <w:vAlign w:val="center"/>
          </w:tcPr>
          <w:p w14:paraId="7A59C7F2" w14:textId="77777777" w:rsidR="003B3467" w:rsidRPr="00CB1F37" w:rsidRDefault="003B3467" w:rsidP="00B21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NF1A</w:t>
            </w:r>
          </w:p>
        </w:tc>
        <w:tc>
          <w:tcPr>
            <w:tcW w:w="1701" w:type="dxa"/>
            <w:vAlign w:val="center"/>
          </w:tcPr>
          <w:p w14:paraId="61588F0A" w14:textId="77777777" w:rsidR="003B3467" w:rsidRPr="00CB1F37" w:rsidRDefault="003B3467" w:rsidP="00B21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color w:val="000000"/>
                <w:szCs w:val="21"/>
              </w:rPr>
              <w:t>c.1069G&gt;T</w:t>
            </w:r>
          </w:p>
        </w:tc>
        <w:tc>
          <w:tcPr>
            <w:tcW w:w="1842" w:type="dxa"/>
            <w:vAlign w:val="center"/>
          </w:tcPr>
          <w:p w14:paraId="1D7463DA" w14:textId="77777777" w:rsidR="003B3467" w:rsidRPr="00CB1F37" w:rsidRDefault="003B3467" w:rsidP="00B21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CB1F37">
              <w:rPr>
                <w:rFonts w:ascii="Times New Roman" w:hAnsi="Times New Roman" w:cs="Times New Roman"/>
                <w:color w:val="000000"/>
                <w:szCs w:val="21"/>
              </w:rPr>
              <w:t>p.Glu</w:t>
            </w:r>
            <w:proofErr w:type="gramEnd"/>
            <w:r w:rsidRPr="00CB1F37">
              <w:rPr>
                <w:rFonts w:ascii="Times New Roman" w:hAnsi="Times New Roman" w:cs="Times New Roman"/>
                <w:color w:val="000000"/>
                <w:szCs w:val="21"/>
              </w:rPr>
              <w:t>357*</w:t>
            </w:r>
          </w:p>
        </w:tc>
        <w:tc>
          <w:tcPr>
            <w:tcW w:w="1134" w:type="dxa"/>
            <w:vAlign w:val="center"/>
          </w:tcPr>
          <w:p w14:paraId="15276748" w14:textId="77777777" w:rsidR="003B3467" w:rsidRPr="00CB1F37" w:rsidRDefault="003B3467" w:rsidP="00B21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Het</w:t>
            </w:r>
          </w:p>
        </w:tc>
        <w:tc>
          <w:tcPr>
            <w:tcW w:w="1843" w:type="dxa"/>
            <w:vAlign w:val="center"/>
          </w:tcPr>
          <w:p w14:paraId="23B1FAC4" w14:textId="77777777" w:rsidR="003B3467" w:rsidRPr="00CB1F37" w:rsidRDefault="003B3467" w:rsidP="00B21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126" w:type="dxa"/>
            <w:vAlign w:val="center"/>
          </w:tcPr>
          <w:p w14:paraId="7DEE0139" w14:textId="77777777" w:rsidR="003B3467" w:rsidRPr="00CB1F37" w:rsidRDefault="003B3467" w:rsidP="00B21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Novel</w:t>
            </w:r>
          </w:p>
        </w:tc>
      </w:tr>
      <w:tr w:rsidR="003B3467" w:rsidRPr="00CB1F37" w14:paraId="3903D181" w14:textId="77777777" w:rsidTr="00B21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7A0F27E8" w14:textId="77777777" w:rsidR="003B3467" w:rsidRPr="00CB1F37" w:rsidRDefault="003B3467" w:rsidP="00B21577">
            <w:pPr>
              <w:jc w:val="center"/>
              <w:rPr>
                <w:rFonts w:ascii="Arial" w:hAnsi="Arial" w:cs="Arial"/>
              </w:rPr>
            </w:pPr>
            <w:r w:rsidRPr="00CB1F37">
              <w:rPr>
                <w:rFonts w:ascii="Arial" w:hAnsi="Arial" w:cs="Arial" w:hint="eastAsia"/>
              </w:rPr>
              <w:t>P10</w:t>
            </w:r>
          </w:p>
        </w:tc>
        <w:tc>
          <w:tcPr>
            <w:tcW w:w="1418" w:type="dxa"/>
            <w:vAlign w:val="center"/>
          </w:tcPr>
          <w:p w14:paraId="327AE020" w14:textId="77777777" w:rsidR="003B3467" w:rsidRPr="00CB1F37" w:rsidRDefault="003B3467" w:rsidP="00B2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EUROD1</w:t>
            </w:r>
          </w:p>
        </w:tc>
        <w:tc>
          <w:tcPr>
            <w:tcW w:w="1701" w:type="dxa"/>
            <w:vAlign w:val="center"/>
          </w:tcPr>
          <w:p w14:paraId="2EF4F462" w14:textId="77777777" w:rsidR="003B3467" w:rsidRPr="00CB1F37" w:rsidRDefault="003B3467" w:rsidP="00B2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color w:val="000000"/>
                <w:szCs w:val="21"/>
              </w:rPr>
              <w:t>c.616_617insC</w:t>
            </w:r>
          </w:p>
        </w:tc>
        <w:tc>
          <w:tcPr>
            <w:tcW w:w="1842" w:type="dxa"/>
            <w:vAlign w:val="center"/>
          </w:tcPr>
          <w:p w14:paraId="06501564" w14:textId="77777777" w:rsidR="003B3467" w:rsidRPr="00CB1F37" w:rsidRDefault="003B3467" w:rsidP="00B2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CB1F37">
              <w:rPr>
                <w:rFonts w:ascii="Times New Roman" w:hAnsi="Times New Roman" w:cs="Times New Roman"/>
                <w:color w:val="000000"/>
                <w:szCs w:val="21"/>
              </w:rPr>
              <w:t>p.His</w:t>
            </w:r>
            <w:proofErr w:type="gramEnd"/>
            <w:r w:rsidRPr="00CB1F37">
              <w:rPr>
                <w:rFonts w:ascii="Times New Roman" w:hAnsi="Times New Roman" w:cs="Times New Roman"/>
                <w:color w:val="000000"/>
                <w:szCs w:val="21"/>
              </w:rPr>
              <w:t>206Profs</w:t>
            </w:r>
            <w:r w:rsidRPr="00CB1F37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  <w:r w:rsidRPr="00CB1F37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134" w:type="dxa"/>
            <w:vAlign w:val="center"/>
          </w:tcPr>
          <w:p w14:paraId="4951633C" w14:textId="77777777" w:rsidR="003B3467" w:rsidRPr="00CB1F37" w:rsidRDefault="003B3467" w:rsidP="00B2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Het</w:t>
            </w:r>
          </w:p>
        </w:tc>
        <w:tc>
          <w:tcPr>
            <w:tcW w:w="1843" w:type="dxa"/>
            <w:vAlign w:val="center"/>
          </w:tcPr>
          <w:p w14:paraId="5258E0B1" w14:textId="77777777" w:rsidR="003B3467" w:rsidRPr="00CB1F37" w:rsidRDefault="003B3467" w:rsidP="00B2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126" w:type="dxa"/>
            <w:vAlign w:val="center"/>
          </w:tcPr>
          <w:p w14:paraId="36B0D5B8" w14:textId="77777777" w:rsidR="003B3467" w:rsidRPr="00CB1F37" w:rsidRDefault="003B3467" w:rsidP="00B2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</w:tr>
      <w:tr w:rsidR="003B3467" w:rsidRPr="00CB1F37" w14:paraId="7A99F90F" w14:textId="77777777" w:rsidTr="00B2157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62891DA6" w14:textId="77777777" w:rsidR="003B3467" w:rsidRPr="00CB1F37" w:rsidRDefault="003B3467" w:rsidP="00B21577">
            <w:pPr>
              <w:jc w:val="center"/>
              <w:rPr>
                <w:rFonts w:ascii="Arial" w:hAnsi="Arial" w:cs="Arial"/>
              </w:rPr>
            </w:pPr>
            <w:r w:rsidRPr="00CB1F37">
              <w:rPr>
                <w:rFonts w:ascii="Arial" w:hAnsi="Arial" w:cs="Arial" w:hint="eastAsia"/>
              </w:rPr>
              <w:t>P11</w:t>
            </w:r>
          </w:p>
        </w:tc>
        <w:tc>
          <w:tcPr>
            <w:tcW w:w="1418" w:type="dxa"/>
            <w:vAlign w:val="center"/>
          </w:tcPr>
          <w:p w14:paraId="414356B3" w14:textId="77777777" w:rsidR="003B3467" w:rsidRPr="00CB1F37" w:rsidRDefault="003B3467" w:rsidP="00B21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CNJ11</w:t>
            </w:r>
          </w:p>
        </w:tc>
        <w:tc>
          <w:tcPr>
            <w:tcW w:w="1701" w:type="dxa"/>
            <w:vAlign w:val="center"/>
          </w:tcPr>
          <w:p w14:paraId="4F61F25C" w14:textId="77777777" w:rsidR="003B3467" w:rsidRPr="00CB1F37" w:rsidRDefault="003B3467" w:rsidP="00B21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color w:val="000000"/>
                <w:szCs w:val="21"/>
              </w:rPr>
              <w:t>c.685G&gt;A</w:t>
            </w:r>
          </w:p>
        </w:tc>
        <w:tc>
          <w:tcPr>
            <w:tcW w:w="1842" w:type="dxa"/>
            <w:vAlign w:val="center"/>
          </w:tcPr>
          <w:p w14:paraId="7B9B8B62" w14:textId="77777777" w:rsidR="003B3467" w:rsidRPr="00CB1F37" w:rsidRDefault="003B3467" w:rsidP="00B21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CB1F37">
              <w:rPr>
                <w:rFonts w:ascii="Times New Roman" w:hAnsi="Times New Roman" w:cs="Times New Roman"/>
                <w:color w:val="000000"/>
                <w:szCs w:val="21"/>
              </w:rPr>
              <w:t>p.Glu</w:t>
            </w:r>
            <w:proofErr w:type="gramEnd"/>
            <w:r w:rsidRPr="00CB1F37">
              <w:rPr>
                <w:rFonts w:ascii="Times New Roman" w:hAnsi="Times New Roman" w:cs="Times New Roman"/>
                <w:color w:val="000000"/>
                <w:szCs w:val="21"/>
              </w:rPr>
              <w:t>229Lys</w:t>
            </w:r>
          </w:p>
        </w:tc>
        <w:tc>
          <w:tcPr>
            <w:tcW w:w="1134" w:type="dxa"/>
            <w:vAlign w:val="center"/>
          </w:tcPr>
          <w:p w14:paraId="193F383F" w14:textId="77777777" w:rsidR="003B3467" w:rsidRPr="00CB1F37" w:rsidRDefault="003B3467" w:rsidP="00B21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Het</w:t>
            </w:r>
          </w:p>
        </w:tc>
        <w:tc>
          <w:tcPr>
            <w:tcW w:w="1843" w:type="dxa"/>
            <w:vAlign w:val="center"/>
          </w:tcPr>
          <w:p w14:paraId="295D964A" w14:textId="77777777" w:rsidR="003B3467" w:rsidRPr="00CB1F37" w:rsidRDefault="003B3467" w:rsidP="00B21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126" w:type="dxa"/>
            <w:vAlign w:val="center"/>
          </w:tcPr>
          <w:p w14:paraId="065B60B7" w14:textId="77777777" w:rsidR="003B3467" w:rsidRPr="00CB1F37" w:rsidRDefault="003B3467" w:rsidP="00B21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</w:tr>
      <w:tr w:rsidR="003B3467" w:rsidRPr="00CB1F37" w14:paraId="1D35A353" w14:textId="77777777" w:rsidTr="00B21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8" w:space="0" w:color="auto"/>
            </w:tcBorders>
            <w:vAlign w:val="center"/>
          </w:tcPr>
          <w:p w14:paraId="7FF4B792" w14:textId="77777777" w:rsidR="003B3467" w:rsidRPr="00CB1F37" w:rsidRDefault="003B3467" w:rsidP="00B21577">
            <w:pPr>
              <w:jc w:val="center"/>
              <w:rPr>
                <w:rFonts w:ascii="Arial" w:hAnsi="Arial" w:cs="Arial"/>
              </w:rPr>
            </w:pPr>
            <w:r w:rsidRPr="00CB1F37">
              <w:rPr>
                <w:rFonts w:ascii="Arial" w:hAnsi="Arial" w:cs="Arial" w:hint="eastAsia"/>
              </w:rPr>
              <w:t>P12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6A335772" w14:textId="77777777" w:rsidR="003B3467" w:rsidRPr="00CB1F37" w:rsidRDefault="003B3467" w:rsidP="00B2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INSR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4EAE908C" w14:textId="77777777" w:rsidR="003B3467" w:rsidRPr="00CB1F37" w:rsidRDefault="003B3467" w:rsidP="00B2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color w:val="000000"/>
                <w:szCs w:val="21"/>
              </w:rPr>
              <w:t>c.3164C&gt;T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vAlign w:val="center"/>
          </w:tcPr>
          <w:p w14:paraId="19EC266D" w14:textId="77777777" w:rsidR="003B3467" w:rsidRPr="00CB1F37" w:rsidRDefault="003B3467" w:rsidP="00B2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CB1F37">
              <w:rPr>
                <w:rFonts w:ascii="Times New Roman" w:hAnsi="Times New Roman" w:cs="Times New Roman"/>
                <w:color w:val="000000"/>
                <w:szCs w:val="21"/>
              </w:rPr>
              <w:t>p.Ala</w:t>
            </w:r>
            <w:proofErr w:type="gramEnd"/>
            <w:r w:rsidRPr="00CB1F37">
              <w:rPr>
                <w:rFonts w:ascii="Times New Roman" w:hAnsi="Times New Roman" w:cs="Times New Roman"/>
                <w:color w:val="000000"/>
                <w:szCs w:val="21"/>
              </w:rPr>
              <w:t>1055Val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38AD5BA" w14:textId="77777777" w:rsidR="003B3467" w:rsidRPr="00CB1F37" w:rsidRDefault="003B3467" w:rsidP="00B2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Het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503607E7" w14:textId="77777777" w:rsidR="003B3467" w:rsidRPr="00CB1F37" w:rsidRDefault="003B3467" w:rsidP="00B2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14:paraId="43D9FFC3" w14:textId="77777777" w:rsidR="003B3467" w:rsidRPr="00CB1F37" w:rsidRDefault="003B3467" w:rsidP="00B2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</w:tr>
    </w:tbl>
    <w:p w14:paraId="2DC76592" w14:textId="77777777" w:rsidR="003B3467" w:rsidRPr="00CB1F37" w:rsidRDefault="003B3467" w:rsidP="003B3467">
      <w:pPr>
        <w:rPr>
          <w:rFonts w:ascii="Times New Roman" w:eastAsia="宋体" w:hAnsi="Times New Roman" w:cs="Times New Roman"/>
          <w:szCs w:val="21"/>
        </w:rPr>
      </w:pPr>
      <w:r w:rsidRPr="00CB1F37">
        <w:rPr>
          <w:rFonts w:ascii="Times New Roman" w:eastAsia="宋体" w:hAnsi="Times New Roman" w:cs="Times New Roman"/>
          <w:szCs w:val="21"/>
        </w:rPr>
        <w:t>CDS, coding sequence; AA, amino acid; Het, heterozygous; L.P, Likely pathogenic; P, Pathogenic.</w:t>
      </w:r>
    </w:p>
    <w:p w14:paraId="55905147" w14:textId="77777777" w:rsidR="003B3467" w:rsidRPr="00680AC7" w:rsidRDefault="003B3467" w:rsidP="003B3467">
      <w:pPr>
        <w:rPr>
          <w:rFonts w:hint="eastAsia"/>
        </w:rPr>
      </w:pPr>
    </w:p>
    <w:p w14:paraId="742B1523" w14:textId="77777777" w:rsidR="0022247B" w:rsidRPr="003B3467" w:rsidRDefault="0022247B">
      <w:pPr>
        <w:rPr>
          <w:rFonts w:hint="eastAsia"/>
        </w:rPr>
      </w:pPr>
    </w:p>
    <w:sectPr w:rsidR="0022247B" w:rsidRPr="003B3467" w:rsidSect="003B34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467"/>
    <w:rsid w:val="0022247B"/>
    <w:rsid w:val="003B3467"/>
    <w:rsid w:val="00726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369CA"/>
  <w15:chartTrackingRefBased/>
  <w15:docId w15:val="{653284FF-381E-437F-9C77-86D805CA4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34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B346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Wu</dc:creator>
  <cp:keywords/>
  <dc:description/>
  <cp:lastModifiedBy>lei Wu</cp:lastModifiedBy>
  <cp:revision>1</cp:revision>
  <dcterms:created xsi:type="dcterms:W3CDTF">2024-08-02T04:25:00Z</dcterms:created>
  <dcterms:modified xsi:type="dcterms:W3CDTF">2024-08-02T04:26:00Z</dcterms:modified>
</cp:coreProperties>
</file>